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Appendix S1.  Species list, specimen numbers (N), and dietary information.  </w:t>
      </w:r>
    </w:p>
    <w:p>
      <w:pPr>
        <w:pStyle w:val="Normal"/>
        <w:spacing w:lineRule="auto" w:line="480"/>
        <w:rPr/>
      </w:pPr>
      <w:r>
        <w:rPr/>
        <w:t xml:space="preserve">Dietary categories used in construction of the dietary similarity matrix are invertivore (I), frugivore (Fr), folivore (Fo), and carnivore (C).  *The diet of Vombatus is primarily grasses and roots.  </w:t>
      </w:r>
    </w:p>
    <w:tbl>
      <w:tblPr>
        <w:tblW w:w="906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943"/>
        <w:gridCol w:w="2268"/>
        <w:gridCol w:w="456"/>
        <w:gridCol w:w="636"/>
        <w:gridCol w:w="636"/>
        <w:gridCol w:w="756"/>
        <w:gridCol w:w="636"/>
      </w:tblGrid>
      <w:tr>
        <w:trPr/>
        <w:tc>
          <w:tcPr>
            <w:tcW w:w="17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amily</w:t>
            </w:r>
          </w:p>
        </w:tc>
        <w:tc>
          <w:tcPr>
            <w:tcW w:w="194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36" w:hanging="136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136" w:hanging="136"/>
              <w:rPr>
                <w:b/>
                <w:b/>
              </w:rPr>
            </w:pPr>
            <w:r>
              <w:rPr>
                <w:b/>
              </w:rPr>
              <w:t>Common name</w:t>
            </w:r>
          </w:p>
        </w:tc>
        <w:tc>
          <w:tcPr>
            <w:tcW w:w="4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266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Diet</w:t>
            </w:r>
          </w:p>
        </w:tc>
      </w:tr>
      <w:tr>
        <w:trPr/>
        <w:tc>
          <w:tcPr>
            <w:tcW w:w="17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94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I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Fo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C</w:t>
            </w:r>
          </w:p>
        </w:tc>
      </w:tr>
      <w:tr>
        <w:trPr/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Dasyuridae</w:t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Dasyurus hallucatu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Northern quoll</w:t>
            </w:r>
          </w:p>
        </w:tc>
        <w:tc>
          <w:tcPr>
            <w:tcW w:w="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Dasyurus macul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Spotted-tailed quoll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Dasyurus viverrin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Eastern quoll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7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Phascogale tapaotaf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Brush-tailed phascogale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Sarcophilus laniar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Tasmanian devil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Dasyuroides byrne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Kowari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Myrmecobiida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Myrmecobius fasci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Numbat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Thylacinida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Thylacinus cynocephal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Tasmanian wolf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halangerida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Trichosurus vulpecul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 xml:space="preserve">Silver-gray </w:t>
            </w:r>
          </w:p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brushtail possum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Phalanger oriental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Gray cuscus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Ailurops ursin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Bear cuscus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9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Spilocuscus macul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 xml:space="preserve">Short-tailed </w:t>
            </w:r>
          </w:p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spotted cuscus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Vombatida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Vombatus ursin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Coarse-haired wombat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1.00*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eramelida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Perameles nasut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Long-nosed bandicoot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Perameles gunni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Eastern barred bandicoot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1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Isoodon obesul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Southern brown bandicoot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Macrotis lagoti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Greater bilby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8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eroryctidae</w:t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Echymipera kalubu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Kalubu echymipera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4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6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17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/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Microperoryctes longicaud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Striped bandicoot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636" w:type="dxa"/>
            <w:tcBorders/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16" w:hanging="316"/>
              <w:rPr>
                <w:i/>
                <w:i/>
              </w:rPr>
            </w:pPr>
            <w:r>
              <w:rPr>
                <w:i/>
              </w:rPr>
              <w:t>Peroryctes raffrayanu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16" w:hanging="316"/>
              <w:rPr/>
            </w:pPr>
            <w:r>
              <w:rPr/>
              <w:t>Raffray’s bandicoot</w:t>
            </w:r>
          </w:p>
        </w:tc>
        <w:tc>
          <w:tcPr>
            <w:tcW w:w="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50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0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5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/>
              <w:t>0.25</w:t>
            </w:r>
          </w:p>
        </w:tc>
      </w:tr>
    </w:tbl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474" w:right="147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8T09:11:00Z</dcterms:created>
  <dc:creator>agos06</dc:creator>
  <dc:description/>
  <cp:keywords/>
  <dc:language>en-US</dc:language>
  <cp:lastModifiedBy>agos06</cp:lastModifiedBy>
  <dcterms:modified xsi:type="dcterms:W3CDTF">2007-09-18T09:12:00Z</dcterms:modified>
  <cp:revision>1</cp:revision>
  <dc:subject/>
  <dc:title>Appendix S1</dc:title>
</cp:coreProperties>
</file>